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65194" w14:textId="77777777" w:rsidR="0051686D" w:rsidRPr="0017271C" w:rsidRDefault="0051686D" w:rsidP="0051686D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nsiderations for clinical trials in hypertrophic cardiomyopathy</w:t>
      </w:r>
    </w:p>
    <w:p w14:paraId="1F842E5A" w14:textId="5D2B6762" w:rsidR="00690563" w:rsidRPr="00690563" w:rsidRDefault="00690563" w:rsidP="00690563">
      <w:pPr>
        <w:spacing w:line="480" w:lineRule="auto"/>
        <w:ind w:left="360" w:hanging="360"/>
        <w:jc w:val="center"/>
        <w:rPr>
          <w:b/>
          <w:bCs/>
        </w:rPr>
      </w:pPr>
      <w:r w:rsidRPr="00690563">
        <w:rPr>
          <w:b/>
          <w:bCs/>
        </w:rPr>
        <w:t>Supplementary Material</w:t>
      </w:r>
    </w:p>
    <w:p w14:paraId="7E01D151" w14:textId="77777777" w:rsidR="00690563" w:rsidRDefault="00690563" w:rsidP="00690563">
      <w:pPr>
        <w:pStyle w:val="NormalWeb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color w:val="2E2E2E"/>
          <w:sz w:val="22"/>
          <w:szCs w:val="22"/>
        </w:rPr>
      </w:pPr>
    </w:p>
    <w:p w14:paraId="3115DBB9" w14:textId="6C2364DE" w:rsidR="00690563" w:rsidRPr="00690563" w:rsidRDefault="00690563">
      <w:pPr>
        <w:rPr>
          <w:rFonts w:ascii="Arial" w:eastAsia="Times New Roman" w:hAnsi="Arial" w:cs="Arial"/>
          <w:b/>
          <w:bCs/>
          <w:color w:val="2E2E2E"/>
          <w:kern w:val="0"/>
          <w:sz w:val="22"/>
          <w:szCs w:val="22"/>
          <w:u w:val="single"/>
          <w:lang w:eastAsia="en-GB"/>
          <w14:ligatures w14:val="none"/>
        </w:rPr>
      </w:pPr>
      <w:r w:rsidRPr="00690563">
        <w:rPr>
          <w:rFonts w:ascii="Arial" w:hAnsi="Arial" w:cs="Arial"/>
          <w:b/>
          <w:bCs/>
          <w:color w:val="2E2E2E"/>
          <w:sz w:val="22"/>
          <w:szCs w:val="22"/>
          <w:u w:val="single"/>
        </w:rPr>
        <w:br w:type="page"/>
      </w:r>
    </w:p>
    <w:p w14:paraId="5CD83411" w14:textId="5A403D88" w:rsidR="0051686D" w:rsidRPr="00C869A1" w:rsidRDefault="0051686D" w:rsidP="0051686D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2E2E2E"/>
          <w:sz w:val="22"/>
          <w:szCs w:val="22"/>
        </w:rPr>
      </w:pPr>
      <w:r>
        <w:rPr>
          <w:rFonts w:ascii="Arial" w:hAnsi="Arial" w:cs="Arial"/>
          <w:b/>
          <w:bCs/>
          <w:color w:val="2E2E2E"/>
          <w:sz w:val="22"/>
          <w:szCs w:val="22"/>
        </w:rPr>
        <w:lastRenderedPageBreak/>
        <w:t>Data to inform the i</w:t>
      </w:r>
      <w:r w:rsidRPr="00C869A1">
        <w:rPr>
          <w:rFonts w:ascii="Arial" w:hAnsi="Arial" w:cs="Arial"/>
          <w:b/>
          <w:bCs/>
          <w:color w:val="2E2E2E"/>
          <w:sz w:val="22"/>
          <w:szCs w:val="22"/>
        </w:rPr>
        <w:t xml:space="preserve">llustrative </w:t>
      </w:r>
      <w:r>
        <w:rPr>
          <w:rFonts w:ascii="Arial" w:hAnsi="Arial" w:cs="Arial"/>
          <w:b/>
          <w:bCs/>
          <w:color w:val="2E2E2E"/>
          <w:sz w:val="22"/>
          <w:szCs w:val="22"/>
        </w:rPr>
        <w:t xml:space="preserve">clinical event-driven </w:t>
      </w:r>
      <w:r w:rsidRPr="00C869A1">
        <w:rPr>
          <w:rFonts w:ascii="Arial" w:hAnsi="Arial" w:cs="Arial"/>
          <w:b/>
          <w:bCs/>
          <w:color w:val="2E2E2E"/>
          <w:sz w:val="22"/>
          <w:szCs w:val="22"/>
        </w:rPr>
        <w:t xml:space="preserve">sample size </w:t>
      </w:r>
      <w:proofErr w:type="gramStart"/>
      <w:r>
        <w:rPr>
          <w:rFonts w:ascii="Arial" w:hAnsi="Arial" w:cs="Arial"/>
          <w:b/>
          <w:bCs/>
          <w:color w:val="2E2E2E"/>
          <w:sz w:val="22"/>
          <w:szCs w:val="22"/>
        </w:rPr>
        <w:t>calculation</w:t>
      </w:r>
      <w:proofErr w:type="gramEnd"/>
    </w:p>
    <w:p w14:paraId="4E97FACC" w14:textId="58D10C2C" w:rsidR="00690563" w:rsidRPr="00690563" w:rsidRDefault="00690563" w:rsidP="0069056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2E2E2E"/>
          <w:sz w:val="22"/>
          <w:szCs w:val="22"/>
        </w:rPr>
      </w:pPr>
      <w:r w:rsidRPr="00690563">
        <w:rPr>
          <w:rFonts w:ascii="Arial" w:hAnsi="Arial" w:cs="Arial"/>
          <w:b/>
          <w:bCs/>
          <w:color w:val="2E2E2E"/>
          <w:sz w:val="22"/>
          <w:szCs w:val="22"/>
        </w:rPr>
        <w:t>Tables</w:t>
      </w:r>
    </w:p>
    <w:p w14:paraId="239AD625" w14:textId="0C186D1D" w:rsidR="00690563" w:rsidRDefault="00690563" w:rsidP="0069056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 xml:space="preserve">Annualised clinical event rates </w:t>
      </w:r>
      <w:r w:rsidR="00EB1B7D">
        <w:rPr>
          <w:rFonts w:ascii="Arial" w:hAnsi="Arial" w:cs="Arial"/>
          <w:color w:val="2E2E2E"/>
          <w:sz w:val="22"/>
          <w:szCs w:val="22"/>
        </w:rPr>
        <w:t>in</w:t>
      </w:r>
      <w:r>
        <w:rPr>
          <w:rFonts w:ascii="Arial" w:hAnsi="Arial" w:cs="Arial"/>
          <w:color w:val="2E2E2E"/>
          <w:sz w:val="22"/>
          <w:szCs w:val="22"/>
        </w:rPr>
        <w:t xml:space="preserve"> HCM</w:t>
      </w:r>
    </w:p>
    <w:p w14:paraId="061618F2" w14:textId="77777777" w:rsidR="00690563" w:rsidRDefault="00690563" w:rsidP="0069056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 xml:space="preserve">Distilled composite outcome, component event rates and overall event </w:t>
      </w:r>
      <w:proofErr w:type="gramStart"/>
      <w:r>
        <w:rPr>
          <w:rFonts w:ascii="Arial" w:hAnsi="Arial" w:cs="Arial"/>
          <w:color w:val="2E2E2E"/>
          <w:sz w:val="22"/>
          <w:szCs w:val="22"/>
        </w:rPr>
        <w:t>rate</w:t>
      </w:r>
      <w:proofErr w:type="gramEnd"/>
    </w:p>
    <w:p w14:paraId="18C7A4AE" w14:textId="77777777" w:rsidR="00690563" w:rsidRDefault="00690563" w:rsidP="0069056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>Sample size calculation</w:t>
      </w:r>
    </w:p>
    <w:p w14:paraId="3E05537E" w14:textId="02A15CBB" w:rsidR="00690563" w:rsidRDefault="00690563" w:rsidP="0069056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 xml:space="preserve">Estimated recruitment rate based on </w:t>
      </w:r>
      <w:r w:rsidR="00EB1B7D">
        <w:rPr>
          <w:rFonts w:ascii="Arial" w:hAnsi="Arial" w:cs="Arial"/>
          <w:color w:val="2E2E2E"/>
          <w:sz w:val="22"/>
          <w:szCs w:val="22"/>
        </w:rPr>
        <w:t xml:space="preserve">data from the </w:t>
      </w:r>
      <w:r>
        <w:rPr>
          <w:rFonts w:ascii="Arial" w:hAnsi="Arial" w:cs="Arial"/>
          <w:color w:val="2E2E2E"/>
          <w:sz w:val="22"/>
          <w:szCs w:val="22"/>
        </w:rPr>
        <w:t xml:space="preserve">HCMR </w:t>
      </w:r>
      <w:r w:rsidR="00EB1B7D">
        <w:rPr>
          <w:rFonts w:ascii="Arial" w:hAnsi="Arial" w:cs="Arial"/>
          <w:color w:val="2E2E2E"/>
          <w:sz w:val="22"/>
          <w:szCs w:val="22"/>
        </w:rPr>
        <w:t>Registry</w:t>
      </w:r>
    </w:p>
    <w:p w14:paraId="6D60F006" w14:textId="77777777" w:rsidR="00690563" w:rsidRPr="001247FA" w:rsidRDefault="00690563" w:rsidP="0069056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>Trial duration calculation</w:t>
      </w:r>
    </w:p>
    <w:p w14:paraId="1D7EC899" w14:textId="0D96EE5B" w:rsidR="00690563" w:rsidRDefault="00690563">
      <w:pPr>
        <w:sectPr w:rsidR="00690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CA0EED" w14:textId="0BAB71FE" w:rsidR="00052B36" w:rsidRPr="00052B36" w:rsidRDefault="00690563">
      <w:pPr>
        <w:rPr>
          <w:rFonts w:ascii="Arial" w:hAnsi="Arial" w:cs="Arial"/>
          <w:b/>
          <w:bCs/>
          <w:sz w:val="22"/>
          <w:szCs w:val="22"/>
        </w:rPr>
      </w:pPr>
      <w:r w:rsidRPr="00052B36">
        <w:rPr>
          <w:rFonts w:ascii="Arial" w:hAnsi="Arial" w:cs="Arial"/>
          <w:b/>
          <w:bCs/>
          <w:sz w:val="22"/>
          <w:szCs w:val="22"/>
        </w:rPr>
        <w:lastRenderedPageBreak/>
        <w:t>Table 1. Annualised clinical event rates in HCM</w:t>
      </w:r>
    </w:p>
    <w:p w14:paraId="544FCFEE" w14:textId="77777777" w:rsidR="00690563" w:rsidRPr="00052B36" w:rsidRDefault="0069056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4591" w:type="dxa"/>
        <w:tblLayout w:type="fixed"/>
        <w:tblLook w:val="04A0" w:firstRow="1" w:lastRow="0" w:firstColumn="1" w:lastColumn="0" w:noHBand="0" w:noVBand="1"/>
      </w:tblPr>
      <w:tblGrid>
        <w:gridCol w:w="2313"/>
        <w:gridCol w:w="938"/>
        <w:gridCol w:w="850"/>
        <w:gridCol w:w="851"/>
        <w:gridCol w:w="850"/>
        <w:gridCol w:w="851"/>
        <w:gridCol w:w="141"/>
        <w:gridCol w:w="709"/>
        <w:gridCol w:w="1276"/>
        <w:gridCol w:w="850"/>
        <w:gridCol w:w="851"/>
        <w:gridCol w:w="992"/>
        <w:gridCol w:w="992"/>
        <w:gridCol w:w="851"/>
        <w:gridCol w:w="1276"/>
      </w:tblGrid>
      <w:tr w:rsidR="00052B36" w:rsidRPr="00052B36" w14:paraId="0D94F1C4" w14:textId="77777777" w:rsidTr="00052B36">
        <w:trPr>
          <w:trHeight w:val="680"/>
        </w:trPr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EE01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Paper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6A77B4" w14:textId="22CB547F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on 2015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U8L1llYXI+PFJl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U8L1llYXI+PFJl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1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EF7F9" w14:textId="30987A6B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on 2015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U8L1llYXI+PFJl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U8L1llYXI+PFJl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2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C0584" w14:textId="06BE65BA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ats 2015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Db2F0czwvQXV0aG9yPjxZZWFyPjIwMTU8L1llYXI+PFJl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Db2F0czwvQXV0aG9yPjxZZWFyPjIwMTU8L1llYXI+PFJl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3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C6EAC" w14:textId="5B489978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on 2016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Y8L1llYXI+PFJl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YXJvbjwvQXV0aG9yPjxZZWFyPjIwMTY8L1llYXI+PFJl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4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E8E89" w14:textId="7BDCDEF4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win</w:t>
            </w:r>
            <w:proofErr w:type="spellEnd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17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Sb3dpbjwvQXV0aG9yPjxZZWFyPjIwMTc8L1llYXI+PFJl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Sb3dpbjwvQXV0aG9yPjxZZWFyPjIwMTc8L1llYXI+PFJl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5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0ECD47" w14:textId="153914D1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i 2022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/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&lt;EndNote&gt;&lt;Cite&gt;&lt;Author&gt;Choi&lt;/Author&gt;&lt;Year&gt;2022&lt;/Year&gt;&lt;RecNum&gt;178&lt;/RecNum&gt;&lt;DisplayText&gt;(6)&lt;/DisplayText&gt;&lt;record&gt;&lt;rec-number&gt;178&lt;/rec-number&gt;&lt;foreign-keys&gt;&lt;key app="EN" db-id="rsxz2520as0zx3e0rpbpxvwprr0adeasx92w" timestamp="1700679285"&gt;178&lt;/key&gt;&lt;/foreign-keys&gt;&lt;ref-type name="Journal Article"&gt;17&lt;/ref-type&gt;&lt;contributors&gt;&lt;authors&gt;&lt;author&gt;Choi, You-Jung&lt;/author&gt;&lt;author&gt;Kim, Bongseong&lt;/author&gt;&lt;author&gt;Lee, Hyun-Jung&lt;/author&gt;&lt;author&gt;Lee, Heesun&lt;/author&gt;&lt;author&gt;Park, Jun-Bean&lt;/author&gt;&lt;author&gt;Lee, Seung-Pyo&lt;/author&gt;&lt;author&gt;Han, Kyungdo&lt;/author&gt;&lt;author&gt;Kim, Yong-Jin&lt;/author&gt;&lt;author&gt;Kim, Hyung-Kwan&lt;/author&gt;&lt;/authors&gt;&lt;/contributors&gt;&lt;titles&gt;&lt;title&gt;Emergency department utilization in patients with hypertrophic cardiomyopathy: a nationwide population-based study&lt;/title&gt;&lt;secondary-title&gt;Scientific Reports&lt;/secondary-title&gt;&lt;/titles&gt;&lt;periodical&gt;&lt;full-title&gt;Scientific Reports&lt;/full-title&gt;&lt;/periodical&gt;&lt;pages&gt;3534&lt;/pages&gt;&lt;volume&gt;12&lt;/volume&gt;&lt;number&gt;1&lt;/number&gt;&lt;dates&gt;&lt;year&gt;2022&lt;/year&gt;&lt;pub-dates&gt;&lt;date&gt;2022/03/03&lt;/date&gt;&lt;/pub-dates&gt;&lt;/dates&gt;&lt;isbn&gt;2045-2322&lt;/isbn&gt;&lt;urls&gt;&lt;related-urls&gt;&lt;url&gt;https://doi.org/10.1038/s41598-022-07463-2&lt;/url&gt;&lt;/related-urls&gt;&lt;/urls&gt;&lt;electronic-resource-num&gt;10.1038/s41598-022-07463-2&lt;/electronic-resource-num&gt;&lt;/record&gt;&lt;/Cite&gt;&lt;/EndNote&gt;</w:instrTex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6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5D66A" w14:textId="736EAEC9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'Mahony</w:t>
            </w:r>
            <w:proofErr w:type="spellEnd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14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PJmFwb3M7TWFob255PC9BdXRob3I+PFllYXI+MjAxNDwv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PJmFwb3M7TWFob255PC9BdXRob3I+PFllYXI+MjAxNDwv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7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F6E22" w14:textId="505E629D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m 2021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/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&lt;EndNote&gt;&lt;Cite&gt;&lt;Author&gt;Kim&lt;/Author&gt;&lt;Year&gt;2021&lt;/Year&gt;&lt;RecNum&gt;183&lt;/RecNum&gt;&lt;DisplayText&gt;(8)&lt;/DisplayText&gt;&lt;record&gt;&lt;rec-number&gt;183&lt;/rec-number&gt;&lt;foreign-keys&gt;&lt;key app="EN" db-id="rsxz2520as0zx3e0rpbpxvwprr0adeasx92w" timestamp="1700679787"&gt;183&lt;/key&gt;&lt;/foreign-keys&gt;&lt;ref-type name="Journal Article"&gt;17&lt;/ref-type&gt;&lt;contributors&gt;&lt;authors&gt;&lt;author&gt;Kim, Minkwan&lt;/author&gt;&lt;author&gt;Kim, Bongsung&lt;/author&gt;&lt;author&gt;Choi, You-Jung&lt;/author&gt;&lt;author&gt;Lee, Hyun-Jung&lt;/author&gt;&lt;author&gt;Lee, Heesun&lt;/author&gt;&lt;author&gt;Park, Jun-Bean&lt;/author&gt;&lt;author&gt;Lee, Seung-Pyo&lt;/author&gt;&lt;author&gt;Han, Kyung-Do&lt;/author&gt;&lt;author&gt;Kim, Yong-Jin&lt;/author&gt;&lt;author&gt;Kim, Hyung-Kwan&lt;/author&gt;&lt;/authors&gt;&lt;/contributors&gt;&lt;titles&gt;&lt;title&gt;Sex differences in the prognosis of patients with hypertrophic cardiomyopathy&lt;/title&gt;&lt;secondary-title&gt;Scientific Reports&lt;/secondary-title&gt;&lt;/titles&gt;&lt;periodical&gt;&lt;full-title&gt;Scientific Reports&lt;/full-title&gt;&lt;/periodical&gt;&lt;pages&gt;4854&lt;/pages&gt;&lt;volume&gt;11&lt;/volume&gt;&lt;number&gt;1&lt;/number&gt;&lt;dates&gt;&lt;year&gt;2021&lt;/year&gt;&lt;pub-dates&gt;&lt;date&gt;2021/03/01&lt;/date&gt;&lt;/pub-dates&gt;&lt;/dates&gt;&lt;isbn&gt;2045-2322&lt;/isbn&gt;&lt;urls&gt;&lt;related-urls&gt;&lt;url&gt;https://doi.org/10.1038/s41598-021-84335-1&lt;/url&gt;&lt;/related-urls&gt;&lt;/urls&gt;&lt;electronic-resource-num&gt;10.1038/s41598-021-84335-1&lt;/electronic-resource-num&gt;&lt;/record&gt;&lt;/Cite&gt;&lt;/EndNote&gt;</w:instrTex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8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0EF15" w14:textId="1D9B85EE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i 2022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/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&lt;EndNote&gt;&lt;Cite&gt;&lt;Author&gt;Choi&lt;/Author&gt;&lt;Year&gt;2022&lt;/Year&gt;&lt;RecNum&gt;185&lt;/RecNum&gt;&lt;DisplayText&gt;(9)&lt;/DisplayText&gt;&lt;record&gt;&lt;rec-number&gt;185&lt;/rec-number&gt;&lt;foreign-keys&gt;&lt;key app="EN" db-id="rsxz2520as0zx3e0rpbpxvwprr0adeasx92w" timestamp="1700679853"&gt;185&lt;/key&gt;&lt;/foreign-keys&gt;&lt;ref-type name="Journal Article"&gt;17&lt;/ref-type&gt;&lt;contributors&gt;&lt;authors&gt;&lt;author&gt;Choi, You-Jung&lt;/author&gt;&lt;author&gt;Kim, Bongseong&lt;/author&gt;&lt;author&gt;Rhee, Tae-Min&lt;/author&gt;&lt;author&gt;Lee, Hyun-Jung&lt;/author&gt;&lt;author&gt;Lee, Heesun&lt;/author&gt;&lt;author&gt;Park, Jun-Bean&lt;/author&gt;&lt;author&gt;Lee, Seung-Pyo&lt;/author&gt;&lt;author&gt;Han, Kyung-Do&lt;/author&gt;&lt;author&gt;Kim, Yong-Jin&lt;/author&gt;&lt;author&gt;Kim, Hyung-Kwan&lt;/author&gt;&lt;/authors&gt;&lt;/contributors&gt;&lt;titles&gt;&lt;title&gt;Augmented risk of ischemic stroke in hypertrophic cardiomyopathy patients without documented atrial fibrillation&lt;/title&gt;&lt;secondary-title&gt;Scientific Reports&lt;/secondary-title&gt;&lt;/titles&gt;&lt;periodical&gt;&lt;full-title&gt;Scientific Reports&lt;/full-title&gt;&lt;/periodical&gt;&lt;pages&gt;15785&lt;/pages&gt;&lt;volume&gt;12&lt;/volume&gt;&lt;number&gt;1&lt;/number&gt;&lt;dates&gt;&lt;year&gt;2022&lt;/year&gt;&lt;pub-dates&gt;&lt;date&gt;2022/09/22&lt;/date&gt;&lt;/pub-dates&gt;&lt;/dates&gt;&lt;isbn&gt;2045-2322&lt;/isbn&gt;&lt;urls&gt;&lt;related-urls&gt;&lt;url&gt;https://doi.org/10.1038/s41598-022-19895-x&lt;/url&gt;&lt;/related-urls&gt;&lt;/urls&gt;&lt;electronic-resource-num&gt;10.1038/s41598-022-19895-x&lt;/electronic-resource-num&gt;&lt;/record&gt;&lt;/Cite&gt;&lt;/EndNote&gt;</w:instrTex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9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0E593" w14:textId="11B4595E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 2014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/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&lt;EndNote&gt;&lt;Cite&gt;&lt;Author&gt;Chan&lt;/Author&gt;&lt;Year&gt;2014&lt;/Year&gt;&lt;RecNum&gt;142&lt;/RecNum&gt;&lt;DisplayText&gt;(10)&lt;/DisplayText&gt;&lt;record&gt;&lt;rec-number&gt;142&lt;/rec-number&gt;&lt;foreign-keys&gt;&lt;key app="EN" db-id="rsxz2520as0zx3e0rpbpxvwprr0adeasx92w" timestamp="1698219295"&gt;142&lt;/key&gt;&lt;/foreign-keys&gt;&lt;ref-type name="Journal Article"&gt;17&lt;/ref-type&gt;&lt;contributors&gt;&lt;authors&gt;&lt;author&gt;Chan, Raymond H.&lt;/author&gt;&lt;author&gt;Maron, Barry J.&lt;/author&gt;&lt;author&gt;Olivotto, Iacopo&lt;/author&gt;&lt;author&gt;Pencina, Michael J.&lt;/author&gt;&lt;author&gt;Assenza, Gabriele Egidy&lt;/author&gt;&lt;author&gt;Haas, Tammy&lt;/author&gt;&lt;author&gt;Lesser, John R.&lt;/author&gt;&lt;author&gt;Gruner, Christiane&lt;/author&gt;&lt;author&gt;Crean, Andrew M.&lt;/author&gt;&lt;author&gt;Rakowski, Harry&lt;/author&gt;&lt;author&gt;Udelson, James E.&lt;/author&gt;&lt;author&gt;Rowin, Ethan&lt;/author&gt;&lt;author&gt;Lombardi, Massimo&lt;/author&gt;&lt;author&gt;Cecchi, Franco&lt;/author&gt;&lt;author&gt;Tomberli, Benedetta&lt;/author&gt;&lt;author&gt;Spirito, Paolo&lt;/author&gt;&lt;author&gt;Formisano, Francesco&lt;/author&gt;&lt;author&gt;Biagini, Elena&lt;/author&gt;&lt;author&gt;Rapezzi, Claudio&lt;/author&gt;&lt;author&gt;De Cecco, Carlo Nicola&lt;/author&gt;&lt;author&gt;Autore, Camillo&lt;/author&gt;&lt;author&gt;Cook, E. Francis&lt;/author&gt;&lt;author&gt;Hong, Susie N.&lt;/author&gt;&lt;author&gt;Gibson, C. Michael&lt;/author&gt;&lt;author&gt;Manning, Warren J.&lt;/author&gt;&lt;author&gt;Appelbaum, Evan&lt;/author&gt;&lt;author&gt;Maron, Martin S.&lt;/author&gt;&lt;/authors&gt;&lt;/contributors&gt;&lt;titles&gt;&lt;title&gt;Prognostic Value of Quantitative Contrast-Enhanced Cardiovascular Magnetic Resonance for the Evaluation of Sudden Death Risk in Patients With Hypertrophic Cardiomyopathy&lt;/title&gt;&lt;secondary-title&gt;Circulation&lt;/secondary-title&gt;&lt;/titles&gt;&lt;periodical&gt;&lt;full-title&gt;Circulation&lt;/full-title&gt;&lt;/periodical&gt;&lt;pages&gt;484-495&lt;/pages&gt;&lt;volume&gt;130&lt;/volume&gt;&lt;number&gt;6&lt;/number&gt;&lt;dates&gt;&lt;year&gt;2014&lt;/year&gt;&lt;pub-dates&gt;&lt;date&gt;2014/08/05&lt;/date&gt;&lt;/pub-dates&gt;&lt;/dates&gt;&lt;publisher&gt;American Heart Association&lt;/publisher&gt;&lt;urls&gt;&lt;related-urls&gt;&lt;url&gt;https://doi.org/10.1161/CIRCULATIONAHA.113.007094&lt;/url&gt;&lt;/related-urls&gt;&lt;/urls&gt;&lt;electronic-resource-num&gt;10.1161/CIRCULATIONAHA.113.007094&lt;/electronic-resource-num&gt;&lt;access-date&gt;2023/10/25&lt;/access-date&gt;&lt;/record&gt;&lt;/Cite&gt;&lt;/EndNote&gt;</w:instrTex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10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4164A" w14:textId="44D4AD06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abatti</w:t>
            </w:r>
            <w:proofErr w:type="spellEnd"/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20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DaWFiYXR0aTwvQXV0aG9yPjxZZWFyPjIwMjA8L1llYXI+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DaWFiYXR0aTwvQXV0aG9yPjxZZWFyPjIwMjA8L1llYXI+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</w:fldData>
              </w:fldCha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r>
            <w:r w:rsidR="001E156C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separate"/>
            </w:r>
            <w:r w:rsidR="001E156C" w:rsidRPr="001E156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(11)</w:t>
            </w:r>
            <w:r w:rsidR="00052B36" w:rsidRPr="001E156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7DF36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FAFBA6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ghted mean</w:t>
            </w:r>
          </w:p>
        </w:tc>
      </w:tr>
      <w:tr w:rsidR="00052B36" w:rsidRPr="00052B36" w14:paraId="00854031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933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rdiovascular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7D5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8A4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485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68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E9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669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77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E6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5B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3C2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B6D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E87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BE3F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</w:tr>
      <w:tr w:rsidR="00052B36" w:rsidRPr="00052B36" w14:paraId="7A34CBB6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59E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troke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B3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6C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FB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FC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C9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B8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C0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69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E7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3D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61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7C6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680B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  <w:tr w:rsidR="00052B36" w:rsidRPr="00052B36" w14:paraId="398D8725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002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Heart failure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58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98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BF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89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01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86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FC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6C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4C8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67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18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285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2C78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052B36" w:rsidRPr="00052B36" w14:paraId="41529DBB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6F0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udden cardiac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E0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D54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99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43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63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CA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F9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F3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3B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11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95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3EE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850D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</w:tr>
      <w:tr w:rsidR="00052B36" w:rsidRPr="00052B36" w14:paraId="2B4CAE9E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9D3F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ost-surgical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98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0B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5F2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1A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9E3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8D8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E6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01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415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B4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19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448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4C88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052B36" w:rsidRPr="00052B36" w14:paraId="25C955F7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AE4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romboembolic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8B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0A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D3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16B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AD3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44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DC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83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46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6A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5CB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A43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5DC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052B36" w:rsidRPr="00052B36" w14:paraId="28311394" w14:textId="77777777" w:rsidTr="00052B36">
        <w:trPr>
          <w:trHeight w:val="9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A0D3" w14:textId="7CAF2C4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bined stroke,</w:t>
            </w:r>
            <w:r w:rsidRPr="00052B36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I,</w:t>
            </w:r>
            <w:r w:rsidRPr="00052B36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TE</w:t>
            </w:r>
            <w:r w:rsidRPr="00052B36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and Post-s</w:t>
            </w: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urgical dea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C0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0E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3F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46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84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73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2E8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08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F96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318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D2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273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E5B4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</w:tr>
      <w:tr w:rsidR="00052B36" w:rsidRPr="00052B36" w14:paraId="26CE1E7D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EB9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borted SC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872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81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44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544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AA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DF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160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44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C3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A52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15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3B4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BC41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</w:tr>
      <w:tr w:rsidR="00052B36" w:rsidRPr="00052B36" w14:paraId="53EB85A1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787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ranspla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CB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442C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C5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D4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3D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B9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F2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B7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45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7E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FF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ED4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0312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  <w:tr w:rsidR="00052B36" w:rsidRPr="00052B36" w14:paraId="065B8710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5C1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ll-cause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A3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D5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1B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ECC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56B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64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D7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9D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75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A9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F5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F15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A0E1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0</w:t>
            </w:r>
          </w:p>
        </w:tc>
      </w:tr>
      <w:tr w:rsidR="00052B36" w:rsidRPr="00052B36" w14:paraId="15BC51FB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2A3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cute cardiovascular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25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A5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F7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28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60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0A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13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A2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175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2C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40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D9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7E22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</w:tr>
      <w:tr w:rsidR="00052B36" w:rsidRPr="00052B36" w14:paraId="52809E7E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D32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Heart failure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8F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24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20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15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2B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1A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A7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46B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1B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BA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41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EC3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7129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8</w:t>
            </w:r>
          </w:p>
        </w:tc>
      </w:tr>
      <w:tr w:rsidR="00052B36" w:rsidRPr="00052B36" w14:paraId="437273FC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22B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schaemia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3C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E8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EB6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896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AF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2E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42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D72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F17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25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9C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DA8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3842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</w:tr>
      <w:tr w:rsidR="00052B36" w:rsidRPr="00052B36" w14:paraId="0A41754A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68E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troke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3E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470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5B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2A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70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F2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DE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A8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D8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CD1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DB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C01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0888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</w:tr>
      <w:tr w:rsidR="00052B36" w:rsidRPr="00052B36" w14:paraId="6C0D7C65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42B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trial Fibrillation hospitalis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8F8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12A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8D1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196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AF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D27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1C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E8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5E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BD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842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01D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8DD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</w:tr>
      <w:tr w:rsidR="00052B36" w:rsidRPr="00052B36" w14:paraId="093404BD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223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eptal reduction therap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ED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47E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EFBD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D84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23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29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87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DA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4F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6AE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55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47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9642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2</w:t>
            </w:r>
          </w:p>
        </w:tc>
      </w:tr>
      <w:tr w:rsidR="00052B36" w:rsidRPr="00052B36" w14:paraId="4AECF454" w14:textId="77777777" w:rsidTr="00052B36">
        <w:trPr>
          <w:trHeight w:val="60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6EC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rogressive heart failure symptom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760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9F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77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A2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1A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E55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2C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EE4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1A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C3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85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AF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AD7FE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0</w:t>
            </w:r>
          </w:p>
        </w:tc>
      </w:tr>
      <w:tr w:rsidR="00052B36" w:rsidRPr="00052B36" w14:paraId="41CC025A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182C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ew A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522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FD3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9397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BB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5A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46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3DB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E18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647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646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529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158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0528F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</w:t>
            </w:r>
          </w:p>
        </w:tc>
      </w:tr>
      <w:tr w:rsidR="00052B36" w:rsidRPr="00052B36" w14:paraId="17372547" w14:textId="77777777" w:rsidTr="00052B36">
        <w:trPr>
          <w:trHeight w:val="320"/>
        </w:trPr>
        <w:tc>
          <w:tcPr>
            <w:tcW w:w="2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1EB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710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AC8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C9A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E49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52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D2D2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A1D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A60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56B" w14:textId="010149D1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431" w14:textId="2ADFBA32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1B43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6D3C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</w:tr>
      <w:tr w:rsidR="00052B36" w:rsidRPr="00052B36" w14:paraId="4BD56C63" w14:textId="77777777" w:rsidTr="00052B36">
        <w:trPr>
          <w:trHeight w:val="340"/>
        </w:trPr>
        <w:tc>
          <w:tcPr>
            <w:tcW w:w="23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E03F" w14:textId="77777777" w:rsidR="00690563" w:rsidRPr="00690563" w:rsidRDefault="00690563" w:rsidP="0069056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A75A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1910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4DE9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A7FB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14D6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289C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E4D4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7209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6EA6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DD07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36BA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479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5A41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</w:tr>
    </w:tbl>
    <w:p w14:paraId="5B53EF4C" w14:textId="77777777" w:rsidR="00EB1B7D" w:rsidRDefault="00EB1B7D">
      <w:pPr>
        <w:rPr>
          <w:rFonts w:ascii="Arial" w:hAnsi="Arial" w:cs="Arial"/>
          <w:sz w:val="22"/>
          <w:szCs w:val="22"/>
        </w:rPr>
      </w:pPr>
    </w:p>
    <w:p w14:paraId="76F9EFDB" w14:textId="1CF1DF19" w:rsidR="00690563" w:rsidRPr="00052B36" w:rsidRDefault="00EB1B7D" w:rsidP="00690563">
      <w:pP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>
        <w:rPr>
          <w:rFonts w:ascii="Arial" w:hAnsi="Arial" w:cs="Arial"/>
          <w:sz w:val="22"/>
          <w:szCs w:val="22"/>
        </w:rPr>
        <w:t xml:space="preserve">Note: </w:t>
      </w:r>
      <w:r w:rsidR="00690563" w:rsidRPr="00052B36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Some values are estimated from the available 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published </w:t>
      </w:r>
      <w:r w:rsidR="00690563" w:rsidRPr="00052B36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data and may not be accurate.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  <w:r w:rsidR="00690563" w:rsidRPr="00052B36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Some patients contribute to multiple papers from the same research groups.</w:t>
      </w:r>
    </w:p>
    <w:p w14:paraId="5A1643F5" w14:textId="63F6DC84" w:rsidR="00690563" w:rsidRPr="00052B36" w:rsidRDefault="00690563" w:rsidP="00690563">
      <w:pP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3C6D994F" w14:textId="77777777" w:rsidR="00690563" w:rsidRPr="00052B36" w:rsidRDefault="00690563" w:rsidP="00690563">
      <w:pP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</w:p>
    <w:p w14:paraId="7002B500" w14:textId="77777777" w:rsidR="00690563" w:rsidRPr="00052B36" w:rsidRDefault="00690563">
      <w:pPr>
        <w:rPr>
          <w:rFonts w:ascii="Arial" w:hAnsi="Arial" w:cs="Arial"/>
          <w:sz w:val="22"/>
          <w:szCs w:val="22"/>
        </w:rPr>
        <w:sectPr w:rsidR="00690563" w:rsidRPr="00052B36" w:rsidSect="00052B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DCE829" w14:textId="17BBF85E" w:rsidR="00690563" w:rsidRPr="00052B36" w:rsidRDefault="00690563" w:rsidP="00690563">
      <w:pPr>
        <w:rPr>
          <w:rFonts w:ascii="Arial" w:hAnsi="Arial" w:cs="Arial"/>
          <w:b/>
          <w:bCs/>
          <w:sz w:val="22"/>
          <w:szCs w:val="22"/>
        </w:rPr>
      </w:pPr>
      <w:r w:rsidRPr="00052B36">
        <w:rPr>
          <w:rFonts w:ascii="Arial" w:hAnsi="Arial" w:cs="Arial"/>
          <w:b/>
          <w:bCs/>
          <w:sz w:val="22"/>
          <w:szCs w:val="22"/>
        </w:rPr>
        <w:lastRenderedPageBreak/>
        <w:t>Table 2</w:t>
      </w:r>
      <w:r w:rsidR="008D7516">
        <w:rPr>
          <w:rFonts w:ascii="Arial" w:hAnsi="Arial" w:cs="Arial"/>
          <w:b/>
          <w:bCs/>
          <w:sz w:val="22"/>
          <w:szCs w:val="22"/>
        </w:rPr>
        <w:t>.</w:t>
      </w:r>
      <w:r w:rsidRPr="00052B36">
        <w:rPr>
          <w:rFonts w:ascii="Arial" w:hAnsi="Arial" w:cs="Arial"/>
          <w:b/>
          <w:bCs/>
          <w:sz w:val="22"/>
          <w:szCs w:val="22"/>
        </w:rPr>
        <w:t xml:space="preserve"> Distilled composite outcome, component event rates and overall event </w:t>
      </w:r>
      <w:proofErr w:type="gramStart"/>
      <w:r w:rsidRPr="00052B36">
        <w:rPr>
          <w:rFonts w:ascii="Arial" w:hAnsi="Arial" w:cs="Arial"/>
          <w:b/>
          <w:bCs/>
          <w:sz w:val="22"/>
          <w:szCs w:val="22"/>
        </w:rPr>
        <w:t>rate</w:t>
      </w:r>
      <w:proofErr w:type="gramEnd"/>
    </w:p>
    <w:p w14:paraId="29356309" w14:textId="77777777" w:rsidR="00690563" w:rsidRPr="00052B36" w:rsidRDefault="00690563" w:rsidP="00690563">
      <w:pPr>
        <w:rPr>
          <w:rFonts w:ascii="Arial" w:hAnsi="Arial" w:cs="Arial"/>
          <w:b/>
          <w:bCs/>
          <w:sz w:val="22"/>
          <w:szCs w:val="22"/>
        </w:rPr>
      </w:pPr>
    </w:p>
    <w:p w14:paraId="2C964C54" w14:textId="77777777" w:rsidR="00690563" w:rsidRPr="00052B36" w:rsidRDefault="00690563" w:rsidP="0069056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227" w:type="dxa"/>
        <w:tblLook w:val="04A0" w:firstRow="1" w:lastRow="0" w:firstColumn="1" w:lastColumn="0" w:noHBand="0" w:noVBand="1"/>
      </w:tblPr>
      <w:tblGrid>
        <w:gridCol w:w="4668"/>
        <w:gridCol w:w="1559"/>
      </w:tblGrid>
      <w:tr w:rsidR="00690563" w:rsidRPr="00690563" w14:paraId="119EE39E" w14:textId="77777777" w:rsidTr="00EB1B7D">
        <w:trPr>
          <w:trHeight w:val="340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EB90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9CCB4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ualised event rate</w:t>
            </w:r>
          </w:p>
        </w:tc>
      </w:tr>
      <w:tr w:rsidR="00690563" w:rsidRPr="00690563" w14:paraId="4B9A7053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F027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V de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FD42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</w:tr>
      <w:tr w:rsidR="00690563" w:rsidRPr="00690563" w14:paraId="4ECEFD24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F4AB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rted S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E4021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</w:tr>
      <w:tr w:rsidR="00690563" w:rsidRPr="00690563" w14:paraId="4AC4AF13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2F08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l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347C2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  <w:tr w:rsidR="00690563" w:rsidRPr="00690563" w14:paraId="7434A1F3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3E52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V hospitalis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CC880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</w:tr>
      <w:tr w:rsidR="00690563" w:rsidRPr="00690563" w14:paraId="37773E1C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E41C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gressive HF symptoms (I/II to III/IV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CD154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0</w:t>
            </w:r>
          </w:p>
        </w:tc>
      </w:tr>
      <w:tr w:rsidR="00690563" w:rsidRPr="00690563" w14:paraId="032381D4" w14:textId="77777777" w:rsidTr="00EB1B7D">
        <w:trPr>
          <w:trHeight w:val="32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93A8" w14:textId="77777777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B8BEA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</w:t>
            </w:r>
          </w:p>
        </w:tc>
      </w:tr>
      <w:tr w:rsidR="00690563" w:rsidRPr="00690563" w14:paraId="6CFC8644" w14:textId="77777777" w:rsidTr="00EB1B7D">
        <w:trPr>
          <w:trHeight w:val="340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5A4C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BEC15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4</w:t>
            </w:r>
          </w:p>
        </w:tc>
      </w:tr>
      <w:tr w:rsidR="00690563" w:rsidRPr="00690563" w14:paraId="6B498D25" w14:textId="77777777" w:rsidTr="00EB1B7D">
        <w:trPr>
          <w:trHeight w:val="34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7D817" w14:textId="49E6FCAB" w:rsidR="00690563" w:rsidRPr="00690563" w:rsidRDefault="00690563" w:rsidP="006905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stimated </w:t>
            </w:r>
            <w:r w:rsidR="00EB1B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eting event rate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9BECC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0</w:t>
            </w:r>
          </w:p>
        </w:tc>
      </w:tr>
      <w:tr w:rsidR="00690563" w:rsidRPr="00690563" w14:paraId="2873A282" w14:textId="77777777" w:rsidTr="00EB1B7D">
        <w:trPr>
          <w:trHeight w:val="340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C7DE" w14:textId="77777777" w:rsidR="00690563" w:rsidRPr="00690563" w:rsidRDefault="00690563" w:rsidP="0069056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estimated annualised event r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95FF8" w14:textId="77777777" w:rsidR="00690563" w:rsidRPr="00690563" w:rsidRDefault="00690563" w:rsidP="0069056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905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4</w:t>
            </w:r>
          </w:p>
        </w:tc>
      </w:tr>
    </w:tbl>
    <w:p w14:paraId="5A5BB015" w14:textId="77777777" w:rsidR="00690563" w:rsidRPr="00052B36" w:rsidRDefault="00690563">
      <w:pPr>
        <w:rPr>
          <w:rFonts w:ascii="Arial" w:hAnsi="Arial" w:cs="Arial"/>
          <w:sz w:val="22"/>
          <w:szCs w:val="22"/>
        </w:rPr>
      </w:pPr>
    </w:p>
    <w:p w14:paraId="42A1812C" w14:textId="2A30BFE5" w:rsidR="00690563" w:rsidRPr="00052B36" w:rsidRDefault="00690563">
      <w:pPr>
        <w:rPr>
          <w:rFonts w:ascii="Arial" w:hAnsi="Arial" w:cs="Arial"/>
          <w:sz w:val="22"/>
          <w:szCs w:val="22"/>
        </w:rPr>
      </w:pPr>
      <w:r w:rsidRPr="00052B36">
        <w:rPr>
          <w:rFonts w:ascii="Arial" w:hAnsi="Arial" w:cs="Arial"/>
          <w:sz w:val="22"/>
          <w:szCs w:val="22"/>
        </w:rPr>
        <w:t xml:space="preserve">*Some </w:t>
      </w:r>
      <w:r w:rsidR="00EB1B7D">
        <w:rPr>
          <w:rFonts w:ascii="Arial" w:hAnsi="Arial" w:cs="Arial"/>
          <w:sz w:val="22"/>
          <w:szCs w:val="22"/>
        </w:rPr>
        <w:t>outcomes</w:t>
      </w:r>
      <w:r w:rsidRPr="00052B36">
        <w:rPr>
          <w:rFonts w:ascii="Arial" w:hAnsi="Arial" w:cs="Arial"/>
          <w:sz w:val="22"/>
          <w:szCs w:val="22"/>
        </w:rPr>
        <w:t xml:space="preserve"> will compete (</w:t>
      </w:r>
      <w:proofErr w:type="gramStart"/>
      <w:r w:rsidR="00EB1B7D" w:rsidRPr="00052B36">
        <w:rPr>
          <w:rFonts w:ascii="Arial" w:hAnsi="Arial" w:cs="Arial"/>
          <w:sz w:val="22"/>
          <w:szCs w:val="22"/>
        </w:rPr>
        <w:t>e.g.</w:t>
      </w:r>
      <w:proofErr w:type="gramEnd"/>
      <w:r w:rsidRPr="00052B36">
        <w:rPr>
          <w:rFonts w:ascii="Arial" w:hAnsi="Arial" w:cs="Arial"/>
          <w:sz w:val="22"/>
          <w:szCs w:val="22"/>
        </w:rPr>
        <w:t xml:space="preserve"> progressive HF symptoms and CV hospitalisation, new AF and CV hospitalisation, new AF and progressive HF symptoms)</w:t>
      </w:r>
      <w:r w:rsidR="00EB1B7D">
        <w:rPr>
          <w:rFonts w:ascii="Arial" w:hAnsi="Arial" w:cs="Arial"/>
          <w:sz w:val="22"/>
          <w:szCs w:val="22"/>
        </w:rPr>
        <w:t>,</w:t>
      </w:r>
      <w:r w:rsidRPr="00052B36">
        <w:rPr>
          <w:rFonts w:ascii="Arial" w:hAnsi="Arial" w:cs="Arial"/>
          <w:sz w:val="22"/>
          <w:szCs w:val="22"/>
        </w:rPr>
        <w:t xml:space="preserve"> therefore </w:t>
      </w:r>
      <w:r w:rsidR="00EB1B7D">
        <w:rPr>
          <w:rFonts w:ascii="Arial" w:hAnsi="Arial" w:cs="Arial"/>
          <w:sz w:val="22"/>
          <w:szCs w:val="22"/>
        </w:rPr>
        <w:t>an</w:t>
      </w:r>
      <w:r w:rsidRPr="00052B36">
        <w:rPr>
          <w:rFonts w:ascii="Arial" w:hAnsi="Arial" w:cs="Arial"/>
          <w:sz w:val="22"/>
          <w:szCs w:val="22"/>
        </w:rPr>
        <w:t xml:space="preserve"> estimated </w:t>
      </w:r>
      <w:r w:rsidR="00EB1B7D">
        <w:rPr>
          <w:rFonts w:ascii="Arial" w:hAnsi="Arial" w:cs="Arial"/>
          <w:sz w:val="22"/>
          <w:szCs w:val="22"/>
        </w:rPr>
        <w:t>competing event</w:t>
      </w:r>
      <w:r w:rsidRPr="00052B36">
        <w:rPr>
          <w:rFonts w:ascii="Arial" w:hAnsi="Arial" w:cs="Arial"/>
          <w:sz w:val="22"/>
          <w:szCs w:val="22"/>
        </w:rPr>
        <w:t xml:space="preserve"> rate of 2% </w:t>
      </w:r>
      <w:r w:rsidR="00EB1B7D">
        <w:rPr>
          <w:rFonts w:ascii="Arial" w:hAnsi="Arial" w:cs="Arial"/>
          <w:sz w:val="22"/>
          <w:szCs w:val="22"/>
        </w:rPr>
        <w:t xml:space="preserve">is </w:t>
      </w:r>
      <w:r w:rsidRPr="00052B36">
        <w:rPr>
          <w:rFonts w:ascii="Arial" w:hAnsi="Arial" w:cs="Arial"/>
          <w:sz w:val="22"/>
          <w:szCs w:val="22"/>
        </w:rPr>
        <w:t xml:space="preserve">deducted </w:t>
      </w:r>
      <w:r w:rsidR="00EB1B7D">
        <w:rPr>
          <w:rFonts w:ascii="Arial" w:hAnsi="Arial" w:cs="Arial"/>
          <w:sz w:val="22"/>
          <w:szCs w:val="22"/>
        </w:rPr>
        <w:t>from</w:t>
      </w:r>
      <w:r w:rsidRPr="00052B36">
        <w:rPr>
          <w:rFonts w:ascii="Arial" w:hAnsi="Arial" w:cs="Arial"/>
          <w:sz w:val="22"/>
          <w:szCs w:val="22"/>
        </w:rPr>
        <w:t xml:space="preserve"> the </w:t>
      </w:r>
      <w:r w:rsidR="00EB1B7D">
        <w:rPr>
          <w:rFonts w:ascii="Arial" w:hAnsi="Arial" w:cs="Arial"/>
          <w:sz w:val="22"/>
          <w:szCs w:val="22"/>
        </w:rPr>
        <w:t xml:space="preserve">rate summed from the individual components to provide an </w:t>
      </w:r>
      <w:r w:rsidRPr="00052B36">
        <w:rPr>
          <w:rFonts w:ascii="Arial" w:hAnsi="Arial" w:cs="Arial"/>
          <w:sz w:val="22"/>
          <w:szCs w:val="22"/>
        </w:rPr>
        <w:t>overall estimated annualised event rate.</w:t>
      </w:r>
    </w:p>
    <w:p w14:paraId="784145FC" w14:textId="77777777" w:rsidR="00690563" w:rsidRPr="00052B36" w:rsidRDefault="00690563">
      <w:pPr>
        <w:rPr>
          <w:rFonts w:ascii="Arial" w:hAnsi="Arial" w:cs="Arial"/>
          <w:sz w:val="22"/>
          <w:szCs w:val="22"/>
        </w:rPr>
      </w:pPr>
    </w:p>
    <w:p w14:paraId="61D40E82" w14:textId="77777777" w:rsidR="00052B36" w:rsidRPr="00052B36" w:rsidRDefault="00052B36">
      <w:pPr>
        <w:rPr>
          <w:rFonts w:ascii="Arial" w:hAnsi="Arial" w:cs="Arial"/>
          <w:sz w:val="22"/>
          <w:szCs w:val="22"/>
        </w:rPr>
      </w:pPr>
      <w:r w:rsidRPr="00052B36">
        <w:rPr>
          <w:rFonts w:ascii="Arial" w:hAnsi="Arial" w:cs="Arial"/>
          <w:sz w:val="22"/>
          <w:szCs w:val="22"/>
        </w:rPr>
        <w:br w:type="page"/>
      </w:r>
    </w:p>
    <w:p w14:paraId="197A985D" w14:textId="2B8AB0A5" w:rsidR="00052B36" w:rsidRPr="008D7516" w:rsidRDefault="00052B36">
      <w:pPr>
        <w:rPr>
          <w:rFonts w:ascii="Arial" w:hAnsi="Arial" w:cs="Arial"/>
          <w:b/>
          <w:bCs/>
          <w:sz w:val="22"/>
          <w:szCs w:val="22"/>
        </w:rPr>
      </w:pPr>
      <w:r w:rsidRPr="008D7516">
        <w:rPr>
          <w:rFonts w:ascii="Arial" w:hAnsi="Arial" w:cs="Arial"/>
          <w:b/>
          <w:bCs/>
          <w:sz w:val="22"/>
          <w:szCs w:val="22"/>
        </w:rPr>
        <w:lastRenderedPageBreak/>
        <w:t>Table 3</w:t>
      </w:r>
      <w:r w:rsidR="008D7516">
        <w:rPr>
          <w:rFonts w:ascii="Arial" w:hAnsi="Arial" w:cs="Arial"/>
          <w:b/>
          <w:bCs/>
          <w:sz w:val="22"/>
          <w:szCs w:val="22"/>
        </w:rPr>
        <w:t>.</w:t>
      </w:r>
      <w:r w:rsidRPr="008D7516">
        <w:rPr>
          <w:rFonts w:ascii="Arial" w:hAnsi="Arial" w:cs="Arial"/>
          <w:b/>
          <w:bCs/>
          <w:sz w:val="22"/>
          <w:szCs w:val="22"/>
        </w:rPr>
        <w:t xml:space="preserve"> Example sample size calculation</w:t>
      </w:r>
      <w:r w:rsidR="008D7516">
        <w:rPr>
          <w:rFonts w:ascii="Arial" w:hAnsi="Arial" w:cs="Arial"/>
          <w:b/>
          <w:bCs/>
          <w:sz w:val="22"/>
          <w:szCs w:val="22"/>
        </w:rPr>
        <w:t xml:space="preserve"> parameters</w:t>
      </w:r>
    </w:p>
    <w:p w14:paraId="550D5863" w14:textId="77777777" w:rsidR="00052B36" w:rsidRPr="00052B36" w:rsidRDefault="00052B36">
      <w:pPr>
        <w:rPr>
          <w:rFonts w:ascii="Arial" w:hAnsi="Arial" w:cs="Arial"/>
          <w:sz w:val="22"/>
          <w:szCs w:val="22"/>
        </w:rPr>
      </w:pPr>
    </w:p>
    <w:tbl>
      <w:tblPr>
        <w:tblW w:w="6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0"/>
        <w:gridCol w:w="1300"/>
      </w:tblGrid>
      <w:tr w:rsidR="00052B36" w:rsidRPr="00052B36" w14:paraId="25EF6C8F" w14:textId="77777777" w:rsidTr="00052B36">
        <w:trPr>
          <w:trHeight w:val="32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BB028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Power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BB69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52B36" w:rsidRPr="00052B36" w14:paraId="6FB80ADD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47361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Significanc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B4162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052B36" w:rsidRPr="00052B36" w14:paraId="2043B8EF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BE52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 xml:space="preserve">Hazard rati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2F0FB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052B36" w:rsidRPr="00052B36" w14:paraId="169E0B9D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7AF2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Required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72C0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844</w:t>
            </w:r>
          </w:p>
        </w:tc>
      </w:tr>
      <w:tr w:rsidR="00052B36" w:rsidRPr="00052B36" w14:paraId="1342D907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5409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Estimated yearly event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BA7C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</w:tr>
      <w:tr w:rsidR="00052B36" w:rsidRPr="00052B36" w14:paraId="15692850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C9AF1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Mean follow up tim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D3C6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052B36" w:rsidRPr="00052B36" w14:paraId="53342A83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C4AE4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Required patie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181E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5224</w:t>
            </w:r>
          </w:p>
        </w:tc>
      </w:tr>
      <w:tr w:rsidR="00052B36" w:rsidRPr="00052B36" w14:paraId="3997FD0B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FC7D9" w14:textId="77777777" w:rsidR="00052B36" w:rsidRPr="00052B36" w:rsidRDefault="00052B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Estimated lost to follow up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84A7" w14:textId="77777777" w:rsidR="00052B36" w:rsidRPr="00052B36" w:rsidRDefault="00052B3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052B36" w:rsidRPr="00052B36" w14:paraId="4B956FD6" w14:textId="77777777" w:rsidTr="00052B3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6AF0" w14:textId="16CED9C6" w:rsidR="00052B36" w:rsidRPr="00052B36" w:rsidRDefault="00052B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required patie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A27CB" w14:textId="76029355" w:rsidR="00052B36" w:rsidRPr="00052B36" w:rsidRDefault="00052B36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2B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  <w:r w:rsidR="008D75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Pr="00052B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</w:t>
            </w:r>
          </w:p>
        </w:tc>
      </w:tr>
    </w:tbl>
    <w:p w14:paraId="1A8349AC" w14:textId="3EF03D75" w:rsidR="00690563" w:rsidRPr="00052B36" w:rsidRDefault="00052B36">
      <w:pPr>
        <w:rPr>
          <w:rFonts w:ascii="Arial" w:hAnsi="Arial" w:cs="Arial"/>
          <w:sz w:val="22"/>
          <w:szCs w:val="22"/>
        </w:rPr>
      </w:pPr>
      <w:r w:rsidRPr="00052B36">
        <w:rPr>
          <w:rFonts w:ascii="Arial" w:hAnsi="Arial" w:cs="Arial"/>
          <w:sz w:val="22"/>
          <w:szCs w:val="22"/>
        </w:rPr>
        <w:t xml:space="preserve"> </w:t>
      </w:r>
      <w:r w:rsidR="00690563" w:rsidRPr="00052B36">
        <w:rPr>
          <w:rFonts w:ascii="Arial" w:hAnsi="Arial" w:cs="Arial"/>
          <w:sz w:val="22"/>
          <w:szCs w:val="22"/>
        </w:rPr>
        <w:br w:type="page"/>
      </w:r>
    </w:p>
    <w:p w14:paraId="7473BDFB" w14:textId="6BBA2C64" w:rsidR="00052B36" w:rsidRPr="00052B36" w:rsidRDefault="00690563" w:rsidP="00052B36">
      <w:pPr>
        <w:rPr>
          <w:rFonts w:ascii="Arial" w:hAnsi="Arial" w:cs="Arial"/>
          <w:b/>
          <w:bCs/>
          <w:sz w:val="22"/>
          <w:szCs w:val="22"/>
        </w:rPr>
      </w:pPr>
      <w:r w:rsidRPr="00052B36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052B36" w:rsidRPr="00052B36">
        <w:rPr>
          <w:rFonts w:ascii="Arial" w:hAnsi="Arial" w:cs="Arial"/>
          <w:b/>
          <w:bCs/>
          <w:sz w:val="22"/>
          <w:szCs w:val="22"/>
        </w:rPr>
        <w:t xml:space="preserve">4 Estimated trial recruitment rate based on HCMR </w:t>
      </w:r>
      <w:r w:rsidR="008D7516">
        <w:rPr>
          <w:rFonts w:ascii="Arial" w:hAnsi="Arial" w:cs="Arial"/>
          <w:b/>
          <w:bCs/>
          <w:sz w:val="22"/>
          <w:szCs w:val="22"/>
        </w:rPr>
        <w:t>R</w:t>
      </w:r>
      <w:r w:rsidR="00052B36" w:rsidRPr="00052B36">
        <w:rPr>
          <w:rFonts w:ascii="Arial" w:hAnsi="Arial" w:cs="Arial"/>
          <w:b/>
          <w:bCs/>
          <w:sz w:val="22"/>
          <w:szCs w:val="22"/>
        </w:rPr>
        <w:t xml:space="preserve">egistry </w:t>
      </w:r>
      <w:proofErr w:type="gramStart"/>
      <w:r w:rsidR="00052B36" w:rsidRPr="00052B36">
        <w:rPr>
          <w:rFonts w:ascii="Arial" w:hAnsi="Arial" w:cs="Arial"/>
          <w:b/>
          <w:bCs/>
          <w:sz w:val="22"/>
          <w:szCs w:val="22"/>
        </w:rPr>
        <w:t>data</w:t>
      </w:r>
      <w:proofErr w:type="gramEnd"/>
    </w:p>
    <w:p w14:paraId="1F897A28" w14:textId="77777777" w:rsidR="00690563" w:rsidRPr="00052B36" w:rsidRDefault="0069056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521" w:type="dxa"/>
        <w:tblLook w:val="04A0" w:firstRow="1" w:lastRow="0" w:firstColumn="1" w:lastColumn="0" w:noHBand="0" w:noVBand="1"/>
      </w:tblPr>
      <w:tblGrid>
        <w:gridCol w:w="5245"/>
        <w:gridCol w:w="1276"/>
      </w:tblGrid>
      <w:tr w:rsidR="00052B36" w:rsidRPr="00052B36" w14:paraId="0DAB2C9A" w14:textId="77777777" w:rsidTr="008D751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BDD2" w14:textId="4CC3FD4C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D98F" w14:textId="77777777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52B36" w:rsidRPr="00052B36" w14:paraId="0FF38A43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7EA" w14:textId="06821102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recruited HCMR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5026" w14:textId="769B29CC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55</w:t>
            </w:r>
          </w:p>
        </w:tc>
      </w:tr>
      <w:tr w:rsidR="00052B36" w:rsidRPr="00052B36" w14:paraId="7F5E7EC7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F89F" w14:textId="42798793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si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9BCB" w14:textId="13E18978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</w:tr>
      <w:tr w:rsidR="00052B36" w:rsidRPr="00052B36" w14:paraId="77010764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5CC" w14:textId="6DB7EEB2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recruited per si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968B" w14:textId="699D2A99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61</w:t>
            </w:r>
          </w:p>
        </w:tc>
      </w:tr>
      <w:tr w:rsidR="00052B36" w:rsidRPr="00052B36" w14:paraId="4CC4B543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90AB" w14:textId="77777777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ation of recruitment (month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EE61" w14:textId="7F8D8948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</w:tr>
      <w:tr w:rsidR="00052B36" w:rsidRPr="00052B36" w14:paraId="529B5811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A3C2" w14:textId="200F5A09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recruitment rate per site per mon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09D7" w14:textId="276BB220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4</w:t>
            </w:r>
          </w:p>
        </w:tc>
      </w:tr>
      <w:tr w:rsidR="00052B36" w:rsidRPr="00052B36" w14:paraId="0211B15F" w14:textId="77777777" w:rsidTr="008D751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71A6" w14:textId="1D0848F2" w:rsidR="00052B36" w:rsidRPr="00052B36" w:rsidRDefault="00052B36" w:rsidP="00052B3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jected RCT recruitment rate*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F3D" w14:textId="7CAA68D5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</w:tr>
    </w:tbl>
    <w:p w14:paraId="48440ACB" w14:textId="77777777" w:rsidR="00052B36" w:rsidRPr="00052B36" w:rsidRDefault="00052B36">
      <w:pPr>
        <w:rPr>
          <w:rFonts w:ascii="Arial" w:hAnsi="Arial" w:cs="Arial"/>
          <w:b/>
          <w:bCs/>
          <w:sz w:val="22"/>
          <w:szCs w:val="22"/>
        </w:rPr>
      </w:pPr>
    </w:p>
    <w:p w14:paraId="4223788A" w14:textId="1E9B9DF5" w:rsidR="00052B36" w:rsidRPr="00052B36" w:rsidRDefault="00052B36">
      <w:pPr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052B36">
        <w:rPr>
          <w:rFonts w:ascii="Arial" w:hAnsi="Arial" w:cs="Arial"/>
          <w:b/>
          <w:bCs/>
          <w:sz w:val="22"/>
          <w:szCs w:val="22"/>
        </w:rPr>
        <w:t>*</w:t>
      </w:r>
      <w:r w:rsidRPr="00052B36">
        <w:rPr>
          <w:rFonts w:ascii="Arial" w:hAnsi="Arial" w:cs="Arial"/>
          <w:sz w:val="22"/>
          <w:szCs w:val="22"/>
        </w:rPr>
        <w:t xml:space="preserve">The projected RCT recruitment rate is based upon the assumption that </w:t>
      </w:r>
      <w:r w:rsidRPr="00052B36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40% patients </w:t>
      </w:r>
      <w:r w:rsidR="008D7516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that have agreed to be part of an observational registry </w:t>
      </w:r>
      <w:r w:rsidRPr="00052B36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will agree to participate in an RCT.</w:t>
      </w:r>
    </w:p>
    <w:p w14:paraId="5C56C368" w14:textId="77777777" w:rsidR="00052B36" w:rsidRPr="00052B36" w:rsidRDefault="00052B36">
      <w:pPr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</w:p>
    <w:p w14:paraId="3787B941" w14:textId="6CDAC5A2" w:rsidR="00052B36" w:rsidRPr="00052B36" w:rsidRDefault="00052B36">
      <w:pPr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052B36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p w14:paraId="6FED0ACC" w14:textId="1150B293" w:rsidR="00052B36" w:rsidRPr="00052B36" w:rsidRDefault="00052B36">
      <w:pPr>
        <w:rPr>
          <w:rFonts w:ascii="Arial" w:hAnsi="Arial" w:cs="Arial"/>
          <w:b/>
          <w:bCs/>
          <w:sz w:val="22"/>
          <w:szCs w:val="22"/>
        </w:rPr>
      </w:pPr>
      <w:r w:rsidRPr="00052B36">
        <w:rPr>
          <w:rFonts w:ascii="Arial" w:hAnsi="Arial" w:cs="Arial"/>
          <w:b/>
          <w:bCs/>
          <w:sz w:val="22"/>
          <w:szCs w:val="22"/>
        </w:rPr>
        <w:lastRenderedPageBreak/>
        <w:t xml:space="preserve">Table 5 </w:t>
      </w:r>
      <w:r w:rsidR="00F17984">
        <w:rPr>
          <w:rFonts w:ascii="Arial" w:hAnsi="Arial" w:cs="Arial"/>
          <w:b/>
          <w:bCs/>
          <w:sz w:val="22"/>
          <w:szCs w:val="22"/>
        </w:rPr>
        <w:t>Illustrative example of number of sites and</w:t>
      </w:r>
      <w:r w:rsidR="00980A02">
        <w:rPr>
          <w:rFonts w:ascii="Arial" w:hAnsi="Arial" w:cs="Arial"/>
          <w:b/>
          <w:bCs/>
          <w:sz w:val="22"/>
          <w:szCs w:val="22"/>
        </w:rPr>
        <w:t xml:space="preserve"> trial duration</w:t>
      </w:r>
      <w:r w:rsidR="00F1798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="00F17984">
        <w:rPr>
          <w:rFonts w:ascii="Arial" w:hAnsi="Arial" w:cs="Arial"/>
          <w:b/>
          <w:bCs/>
          <w:sz w:val="22"/>
          <w:szCs w:val="22"/>
        </w:rPr>
        <w:t>required</w:t>
      </w:r>
      <w:proofErr w:type="gramEnd"/>
    </w:p>
    <w:tbl>
      <w:tblPr>
        <w:tblW w:w="6060" w:type="dxa"/>
        <w:tblLook w:val="04A0" w:firstRow="1" w:lastRow="0" w:firstColumn="1" w:lastColumn="0" w:noHBand="0" w:noVBand="1"/>
      </w:tblPr>
      <w:tblGrid>
        <w:gridCol w:w="5103"/>
        <w:gridCol w:w="957"/>
      </w:tblGrid>
      <w:tr w:rsidR="00052B36" w:rsidRPr="00052B36" w14:paraId="40FF2313" w14:textId="77777777" w:rsidTr="00F17984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5FB43" w14:textId="368FC834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0FE2" w14:textId="77777777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52B36" w:rsidRPr="00052B36" w14:paraId="37543990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FEB6" w14:textId="222409B5" w:rsidR="00052B36" w:rsidRPr="00052B36" w:rsidRDefault="00F17984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patients recruited</w:t>
            </w:r>
            <w:r w:rsidR="00052B36"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er site per mont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0F2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</w:tr>
      <w:tr w:rsidR="00F17984" w:rsidRPr="00052B36" w14:paraId="318A0F43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ED70" w14:textId="2AFC3E0B" w:rsidR="00F17984" w:rsidRPr="00052B36" w:rsidRDefault="00F17984" w:rsidP="005B0BA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mbe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site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8B20" w14:textId="77777777" w:rsidR="00F17984" w:rsidRPr="00052B36" w:rsidRDefault="00F17984" w:rsidP="005B0BA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</w:tr>
      <w:tr w:rsidR="00052B36" w:rsidRPr="00052B36" w14:paraId="6D29866E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540" w14:textId="5724D29F" w:rsidR="00052B36" w:rsidRPr="00052B36" w:rsidRDefault="00F17984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r</w:t>
            </w:r>
            <w:r w:rsidR="00052B36"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ruitment per mont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DD38" w14:textId="14C99B24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</w:tr>
      <w:tr w:rsidR="00052B36" w:rsidRPr="00052B36" w14:paraId="685B7590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909" w14:textId="77777777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0DF" w14:textId="4E79D7BB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0</w:t>
            </w:r>
          </w:p>
        </w:tc>
      </w:tr>
      <w:tr w:rsidR="00052B36" w:rsidRPr="00052B36" w14:paraId="769F3A7E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B41" w14:textId="606F540B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ruitment duration (month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6C57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05</w:t>
            </w:r>
          </w:p>
        </w:tc>
      </w:tr>
      <w:tr w:rsidR="00052B36" w:rsidRPr="00052B36" w14:paraId="616FE1E5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DB66" w14:textId="61D67485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ruitment duration (year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B9FD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2</w:t>
            </w:r>
          </w:p>
        </w:tc>
      </w:tr>
      <w:tr w:rsidR="00052B36" w:rsidRPr="00052B36" w14:paraId="50078981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F6DE" w14:textId="26E7D35D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follow up during recruitment (year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72F8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6</w:t>
            </w:r>
          </w:p>
        </w:tc>
      </w:tr>
      <w:tr w:rsidR="00052B36" w:rsidRPr="00052B36" w14:paraId="302BCDC7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0BFB" w14:textId="0792F54F" w:rsidR="00052B36" w:rsidRPr="00052B36" w:rsidRDefault="00052B36" w:rsidP="00052B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ditional required follow up </w:t>
            </w:r>
            <w:r w:rsidR="00F179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 provide 3.5 years means follow-up </w:t>
            </w: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year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6829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</w:tr>
      <w:tr w:rsidR="00052B36" w:rsidRPr="00052B36" w14:paraId="4D447055" w14:textId="77777777" w:rsidTr="00F17984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1FD1" w14:textId="5D60CB2E" w:rsidR="00052B36" w:rsidRPr="00052B36" w:rsidRDefault="00052B36" w:rsidP="00052B3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study duration (year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4434" w14:textId="77777777" w:rsidR="00052B36" w:rsidRPr="00052B36" w:rsidRDefault="00052B36" w:rsidP="00052B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52B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6</w:t>
            </w:r>
          </w:p>
        </w:tc>
      </w:tr>
    </w:tbl>
    <w:p w14:paraId="708C173C" w14:textId="77777777" w:rsidR="00052B36" w:rsidRDefault="00052B36">
      <w:pPr>
        <w:rPr>
          <w:rFonts w:ascii="Arial" w:hAnsi="Arial" w:cs="Arial"/>
          <w:b/>
          <w:bCs/>
          <w:sz w:val="22"/>
          <w:szCs w:val="22"/>
        </w:rPr>
      </w:pPr>
    </w:p>
    <w:p w14:paraId="29A30794" w14:textId="1B149B8D" w:rsidR="00052B36" w:rsidRDefault="00052B3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BB4E806" w14:textId="1A666DBD" w:rsidR="00052B36" w:rsidRDefault="00052B3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References</w:t>
      </w:r>
    </w:p>
    <w:p w14:paraId="3DDB5B34" w14:textId="77777777" w:rsidR="00052B36" w:rsidRDefault="00052B36">
      <w:pPr>
        <w:rPr>
          <w:rFonts w:ascii="Arial" w:hAnsi="Arial" w:cs="Arial"/>
          <w:b/>
          <w:bCs/>
          <w:sz w:val="22"/>
          <w:szCs w:val="22"/>
        </w:rPr>
      </w:pPr>
    </w:p>
    <w:p w14:paraId="3CE3BD86" w14:textId="77777777" w:rsidR="001E156C" w:rsidRPr="001E156C" w:rsidRDefault="00052B36" w:rsidP="001E156C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  <w:bCs/>
          <w:sz w:val="22"/>
          <w:szCs w:val="22"/>
        </w:rPr>
        <w:fldChar w:fldCharType="begin"/>
      </w:r>
      <w:r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 w:rsidR="001E156C" w:rsidRPr="001E156C">
        <w:rPr>
          <w:noProof/>
        </w:rPr>
        <w:t>1.</w:t>
      </w:r>
      <w:r w:rsidR="001E156C" w:rsidRPr="001E156C">
        <w:rPr>
          <w:noProof/>
        </w:rPr>
        <w:tab/>
        <w:t>Maron BJ, Rowin EJ, Casey SA et al. Hypertrophic Cardiomyopathy in Adulthood Associated With Low Cardiovascular Mortality With Contemporary Management Strategies. J Am Coll Cardiol 2015;65:1915-28.</w:t>
      </w:r>
    </w:p>
    <w:p w14:paraId="5FF295D9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2.</w:t>
      </w:r>
      <w:r w:rsidRPr="001E156C">
        <w:rPr>
          <w:noProof/>
        </w:rPr>
        <w:tab/>
        <w:t>Maron BJ, Casey SA, Chan RH, Garberich RF, Rowin EJ, Maron MS. Independent Assessment of the European Society of Cardiology Sudden Death Risk Model for Hypertrophic Cardiomyopathy. Am J Cardiol 2015;116:757-64.</w:t>
      </w:r>
    </w:p>
    <w:p w14:paraId="03580CC8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3.</w:t>
      </w:r>
      <w:r w:rsidRPr="001E156C">
        <w:rPr>
          <w:noProof/>
        </w:rPr>
        <w:tab/>
        <w:t>Coats CJ, Rantell K, Bartnik A et al. Cardiopulmonary Exercise Testing and Prognosis in Hypertrophic Cardiomyopathy. Circ Heart Fail 2015;8:1022-31.</w:t>
      </w:r>
    </w:p>
    <w:p w14:paraId="61858FA3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4.</w:t>
      </w:r>
      <w:r w:rsidRPr="001E156C">
        <w:rPr>
          <w:noProof/>
        </w:rPr>
        <w:tab/>
        <w:t>Maron MS, Rowin EJ, Olivotto I et al. Contemporary Natural History and Management of Nonobstructive Hypertrophic Cardiomyopathy. J Am Coll Cardiol 2016;67:1399-1409.</w:t>
      </w:r>
    </w:p>
    <w:p w14:paraId="3A1EF8F5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5.</w:t>
      </w:r>
      <w:r w:rsidRPr="001E156C">
        <w:rPr>
          <w:noProof/>
        </w:rPr>
        <w:tab/>
        <w:t>Rowin EJ, Hausvater A, Link MS et al. Clinical Profile and Consequences of Atrial Fibrillation in Hypertrophic Cardiomyopathy. Circulation 2017;136:2420-2436.</w:t>
      </w:r>
    </w:p>
    <w:p w14:paraId="2E08A6CE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6.</w:t>
      </w:r>
      <w:r w:rsidRPr="001E156C">
        <w:rPr>
          <w:noProof/>
        </w:rPr>
        <w:tab/>
        <w:t>Choi Y-J, Kim B, Lee H-J et al. Emergency department utilization in patients with hypertrophic cardiomyopathy: a nationwide population-based study. Scientific Reports 2022;12:3534.</w:t>
      </w:r>
    </w:p>
    <w:p w14:paraId="58019468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7.</w:t>
      </w:r>
      <w:r w:rsidRPr="001E156C">
        <w:rPr>
          <w:noProof/>
        </w:rPr>
        <w:tab/>
        <w:t>O'Mahony C, Jichi F, Pavlou M et al. A novel clinical risk prediction model for sudden cardiac death in hypertrophic cardiomyopathy (HCM risk-SCD). Eur Heart J 2014;35:2010-20.</w:t>
      </w:r>
    </w:p>
    <w:p w14:paraId="420A0B6D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8.</w:t>
      </w:r>
      <w:r w:rsidRPr="001E156C">
        <w:rPr>
          <w:noProof/>
        </w:rPr>
        <w:tab/>
        <w:t>Kim M, Kim B, Choi Y-J et al. Sex differences in the prognosis of patients with hypertrophic cardiomyopathy. Scientific Reports 2021;11:4854.</w:t>
      </w:r>
    </w:p>
    <w:p w14:paraId="30C7E84A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9.</w:t>
      </w:r>
      <w:r w:rsidRPr="001E156C">
        <w:rPr>
          <w:noProof/>
        </w:rPr>
        <w:tab/>
        <w:t>Choi Y-J, Kim B, Rhee T-M et al. Augmented risk of ischemic stroke in hypertrophic cardiomyopathy patients without documented atrial fibrillation. Scientific Reports 2022;12:15785.</w:t>
      </w:r>
    </w:p>
    <w:p w14:paraId="298C096C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10.</w:t>
      </w:r>
      <w:r w:rsidRPr="001E156C">
        <w:rPr>
          <w:noProof/>
        </w:rPr>
        <w:tab/>
        <w:t>Chan RH, Maron BJ, Olivotto I et al. Prognostic Value of Quantitative Contrast-Enhanced Cardiovascular Magnetic Resonance for the Evaluation of Sudden Death Risk in Patients With Hypertrophic Cardiomyopathy. Circulation 2014;130:484-495.</w:t>
      </w:r>
    </w:p>
    <w:p w14:paraId="7A5699EB" w14:textId="77777777" w:rsidR="001E156C" w:rsidRPr="001E156C" w:rsidRDefault="001E156C" w:rsidP="001E156C">
      <w:pPr>
        <w:pStyle w:val="EndNoteBibliography"/>
        <w:ind w:left="720" w:hanging="720"/>
        <w:rPr>
          <w:noProof/>
        </w:rPr>
      </w:pPr>
      <w:r w:rsidRPr="001E156C">
        <w:rPr>
          <w:noProof/>
        </w:rPr>
        <w:t>11.</w:t>
      </w:r>
      <w:r w:rsidRPr="001E156C">
        <w:rPr>
          <w:noProof/>
        </w:rPr>
        <w:tab/>
        <w:t>Ciabatti M, Fumagalli C, Beltrami M et al. Prevalence, causes and predictors of cardiovascular hospitalization in patients with hypertrophic cardiomyopathy. Int J Cardiol 2020;318:94-100.</w:t>
      </w:r>
    </w:p>
    <w:p w14:paraId="49768E77" w14:textId="7C523F62" w:rsidR="00052B36" w:rsidRPr="00052B36" w:rsidRDefault="00052B3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052B36" w:rsidRPr="00052B36" w:rsidSect="006905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636F9"/>
    <w:multiLevelType w:val="hybridMultilevel"/>
    <w:tmpl w:val="0A9EC1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3143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z2520as0zx3e0rpbpxvwprr0adeasx92w&quot;&gt;Literature review references&lt;record-ids&gt;&lt;item&gt;24&lt;/item&gt;&lt;item&gt;142&lt;/item&gt;&lt;item&gt;170&lt;/item&gt;&lt;item&gt;172&lt;/item&gt;&lt;item&gt;174&lt;/item&gt;&lt;item&gt;176&lt;/item&gt;&lt;item&gt;178&lt;/item&gt;&lt;item&gt;181&lt;/item&gt;&lt;item&gt;183&lt;/item&gt;&lt;item&gt;185&lt;/item&gt;&lt;item&gt;187&lt;/item&gt;&lt;/record-ids&gt;&lt;/item&gt;&lt;/Libraries&gt;"/>
  </w:docVars>
  <w:rsids>
    <w:rsidRoot w:val="006057A4"/>
    <w:rsid w:val="000404BD"/>
    <w:rsid w:val="00052B36"/>
    <w:rsid w:val="001879A9"/>
    <w:rsid w:val="001E156C"/>
    <w:rsid w:val="0025776D"/>
    <w:rsid w:val="00262BA9"/>
    <w:rsid w:val="00285216"/>
    <w:rsid w:val="003320C2"/>
    <w:rsid w:val="003377EF"/>
    <w:rsid w:val="003A533F"/>
    <w:rsid w:val="003F4F84"/>
    <w:rsid w:val="004B316F"/>
    <w:rsid w:val="004B502D"/>
    <w:rsid w:val="004F5A85"/>
    <w:rsid w:val="0051686D"/>
    <w:rsid w:val="005F327E"/>
    <w:rsid w:val="006057A4"/>
    <w:rsid w:val="00617C0D"/>
    <w:rsid w:val="00624A8C"/>
    <w:rsid w:val="00676A6F"/>
    <w:rsid w:val="00690563"/>
    <w:rsid w:val="006B1ED2"/>
    <w:rsid w:val="00720D8A"/>
    <w:rsid w:val="00736DA4"/>
    <w:rsid w:val="00740129"/>
    <w:rsid w:val="007A6939"/>
    <w:rsid w:val="007D09C8"/>
    <w:rsid w:val="007E29B7"/>
    <w:rsid w:val="008145E8"/>
    <w:rsid w:val="00870C21"/>
    <w:rsid w:val="00871306"/>
    <w:rsid w:val="00882A0F"/>
    <w:rsid w:val="008B40FD"/>
    <w:rsid w:val="008D7516"/>
    <w:rsid w:val="008E39EF"/>
    <w:rsid w:val="00924EEC"/>
    <w:rsid w:val="00925049"/>
    <w:rsid w:val="00980A02"/>
    <w:rsid w:val="0098377C"/>
    <w:rsid w:val="00993B54"/>
    <w:rsid w:val="00A1270D"/>
    <w:rsid w:val="00A16E5C"/>
    <w:rsid w:val="00A17AF1"/>
    <w:rsid w:val="00A42275"/>
    <w:rsid w:val="00AF039D"/>
    <w:rsid w:val="00B31DEF"/>
    <w:rsid w:val="00BD682F"/>
    <w:rsid w:val="00C2268F"/>
    <w:rsid w:val="00C5745B"/>
    <w:rsid w:val="00C9280F"/>
    <w:rsid w:val="00CA0306"/>
    <w:rsid w:val="00CF7C96"/>
    <w:rsid w:val="00D47313"/>
    <w:rsid w:val="00E31381"/>
    <w:rsid w:val="00E34406"/>
    <w:rsid w:val="00E51D98"/>
    <w:rsid w:val="00EB1B7D"/>
    <w:rsid w:val="00EB6B45"/>
    <w:rsid w:val="00EC3BEA"/>
    <w:rsid w:val="00F06F6C"/>
    <w:rsid w:val="00F17984"/>
    <w:rsid w:val="00F7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C265E"/>
  <w15:chartTrackingRefBased/>
  <w15:docId w15:val="{25D6826D-3821-3844-92D9-9849E5392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905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905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52B3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B3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2B3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2B3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9</Pages>
  <Words>1784</Words>
  <Characters>1017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3-11-21T12:23:00Z</dcterms:created>
  <dcterms:modified xsi:type="dcterms:W3CDTF">2024-02-02T10:55:00Z</dcterms:modified>
</cp:coreProperties>
</file>